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A2379" w14:textId="50264A0B" w:rsidR="00884FE1" w:rsidRPr="00962754" w:rsidRDefault="00962754" w:rsidP="00FA6BFE">
      <w:pPr>
        <w:pStyle w:val="FigureTitle"/>
        <w:spacing w:after="120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962754">
        <w:rPr>
          <w:rFonts w:ascii="Times New Roman" w:hAnsi="Times New Roman" w:cs="Times New Roman"/>
          <w:bCs/>
          <w:sz w:val="24"/>
          <w:szCs w:val="24"/>
        </w:rPr>
        <w:t>S</w:t>
      </w:r>
      <w:r w:rsidR="00D0081D">
        <w:rPr>
          <w:rFonts w:ascii="Times New Roman" w:hAnsi="Times New Roman" w:cs="Times New Roman"/>
          <w:bCs/>
          <w:sz w:val="24"/>
          <w:szCs w:val="24"/>
        </w:rPr>
        <w:t xml:space="preserve">2 </w:t>
      </w:r>
      <w:proofErr w:type="gramStart"/>
      <w:r w:rsidRPr="00962754">
        <w:rPr>
          <w:rFonts w:ascii="Times New Roman" w:hAnsi="Times New Roman" w:cs="Times New Roman"/>
          <w:bCs/>
          <w:sz w:val="24"/>
          <w:szCs w:val="24"/>
        </w:rPr>
        <w:t>Table</w:t>
      </w:r>
      <w:r w:rsidR="00884FE1" w:rsidRPr="0096275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84FE1" w:rsidRPr="00962754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42180738"/>
      <w:r w:rsidR="00884FE1" w:rsidRPr="00962754">
        <w:rPr>
          <w:rFonts w:ascii="Times New Roman" w:hAnsi="Times New Roman" w:cs="Times New Roman"/>
          <w:sz w:val="24"/>
          <w:szCs w:val="24"/>
        </w:rPr>
        <w:t>Overall</w:t>
      </w:r>
      <w:proofErr w:type="gramEnd"/>
      <w:r w:rsidR="00884FE1" w:rsidRPr="00962754">
        <w:rPr>
          <w:rFonts w:ascii="Times New Roman" w:hAnsi="Times New Roman" w:cs="Times New Roman"/>
          <w:sz w:val="24"/>
          <w:szCs w:val="24"/>
        </w:rPr>
        <w:t xml:space="preserve"> distribution of readiness scores to provide FP services, by country</w:t>
      </w:r>
    </w:p>
    <w:bookmarkEnd w:id="0"/>
    <w:p w14:paraId="03663831" w14:textId="0386581E" w:rsidR="00884FE1" w:rsidRPr="00884FE1" w:rsidRDefault="00884FE1" w:rsidP="00884FE1">
      <w:pPr>
        <w:pStyle w:val="FigureTitle"/>
        <w:spacing w:after="120"/>
        <w:ind w:hanging="90"/>
        <w:rPr>
          <w:rFonts w:ascii="Arial Narrow" w:hAnsi="Arial Narrow"/>
          <w:sz w:val="6"/>
          <w:szCs w:val="6"/>
        </w:rPr>
      </w:pPr>
    </w:p>
    <w:tbl>
      <w:tblPr>
        <w:tblStyle w:val="TableGrid"/>
        <w:tblW w:w="9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5"/>
        <w:gridCol w:w="4770"/>
      </w:tblGrid>
      <w:tr w:rsidR="001E47C9" w:rsidRPr="003213B6" w14:paraId="28AECD83" w14:textId="77777777" w:rsidTr="00962754">
        <w:tc>
          <w:tcPr>
            <w:tcW w:w="4495" w:type="dxa"/>
            <w:vMerge w:val="restart"/>
            <w:tcBorders>
              <w:top w:val="single" w:sz="4" w:space="0" w:color="auto"/>
            </w:tcBorders>
          </w:tcPr>
          <w:p w14:paraId="53ABA71C" w14:textId="77777777" w:rsidR="001E47C9" w:rsidRPr="003213B6" w:rsidRDefault="001E47C9" w:rsidP="00016DF2">
            <w:pPr>
              <w:rPr>
                <w:rFonts w:ascii="Times New Roman" w:hAnsi="Times New Roman" w:cs="Times New Roman"/>
              </w:rPr>
            </w:pPr>
            <w:r w:rsidRPr="003213B6">
              <w:rPr>
                <w:rFonts w:ascii="Times New Roman" w:hAnsi="Times New Roman" w:cs="Times New Roman"/>
              </w:rPr>
              <w:t>Country</w:t>
            </w:r>
          </w:p>
          <w:p w14:paraId="7B36C073" w14:textId="77777777" w:rsidR="001E47C9" w:rsidRPr="003213B6" w:rsidRDefault="001E47C9" w:rsidP="00016D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</w:tcPr>
          <w:p w14:paraId="77FD368F" w14:textId="77777777" w:rsidR="001E47C9" w:rsidRDefault="001E47C9" w:rsidP="00016DF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diness scores</w:t>
            </w:r>
          </w:p>
          <w:p w14:paraId="7E81EF77" w14:textId="5ED6F837" w:rsidR="001E47C9" w:rsidRPr="003213B6" w:rsidRDefault="001E47C9" w:rsidP="00016DF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E47C9" w:rsidRPr="003213B6" w14:paraId="6309D00E" w14:textId="77777777" w:rsidTr="00962754">
        <w:tc>
          <w:tcPr>
            <w:tcW w:w="4495" w:type="dxa"/>
            <w:vMerge/>
            <w:tcBorders>
              <w:bottom w:val="single" w:sz="4" w:space="0" w:color="auto"/>
            </w:tcBorders>
          </w:tcPr>
          <w:p w14:paraId="26F48B1A" w14:textId="77777777" w:rsidR="001E47C9" w:rsidRPr="003213B6" w:rsidRDefault="001E47C9" w:rsidP="00016D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</w:tcPr>
          <w:p w14:paraId="39CF354C" w14:textId="045C5CEC" w:rsidR="001E47C9" w:rsidRDefault="001E47C9" w:rsidP="00016DF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 ± </w:t>
            </w:r>
            <w:proofErr w:type="gramStart"/>
            <w:r>
              <w:rPr>
                <w:rFonts w:ascii="Times New Roman" w:hAnsi="Times New Roman" w:cs="Times New Roman"/>
              </w:rPr>
              <w:t>SD</w:t>
            </w:r>
            <w:proofErr w:type="gramEnd"/>
          </w:p>
          <w:p w14:paraId="0E893452" w14:textId="5F7C2CCA" w:rsidR="001E47C9" w:rsidRDefault="001E47C9" w:rsidP="00016DF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E47C9" w:rsidRPr="003213B6" w14:paraId="3AE9AFC4" w14:textId="77777777" w:rsidTr="00962754">
        <w:tc>
          <w:tcPr>
            <w:tcW w:w="4495" w:type="dxa"/>
            <w:tcBorders>
              <w:top w:val="single" w:sz="4" w:space="0" w:color="auto"/>
            </w:tcBorders>
          </w:tcPr>
          <w:p w14:paraId="550EEEE2" w14:textId="77777777" w:rsidR="001E47C9" w:rsidRPr="003213B6" w:rsidRDefault="001E47C9" w:rsidP="00016DF2">
            <w:pPr>
              <w:pStyle w:val="ListParagraph"/>
              <w:spacing w:before="0" w:after="0"/>
              <w:rPr>
                <w:rFonts w:ascii="Times New Roman" w:hAnsi="Times New Roman" w:cs="Times New Roman"/>
                <w:szCs w:val="22"/>
              </w:rPr>
            </w:pPr>
            <w:r w:rsidRPr="003213B6">
              <w:rPr>
                <w:rFonts w:ascii="Times New Roman" w:hAnsi="Times New Roman" w:cs="Times New Roman"/>
                <w:szCs w:val="22"/>
              </w:rPr>
              <w:t xml:space="preserve">Afghanistan </w:t>
            </w:r>
          </w:p>
          <w:p w14:paraId="38EF3B34" w14:textId="77777777" w:rsidR="001E47C9" w:rsidRPr="003213B6" w:rsidRDefault="001E47C9" w:rsidP="00016DF2">
            <w:pPr>
              <w:pStyle w:val="ListParagraph"/>
              <w:spacing w:before="0"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70" w:type="dxa"/>
            <w:tcBorders>
              <w:top w:val="single" w:sz="4" w:space="0" w:color="auto"/>
            </w:tcBorders>
          </w:tcPr>
          <w:p w14:paraId="4CBF1155" w14:textId="19F561F9" w:rsidR="001E47C9" w:rsidRPr="003213B6" w:rsidRDefault="001E47C9" w:rsidP="00016DF2">
            <w:pPr>
              <w:pStyle w:val="ListParagraph"/>
              <w:spacing w:before="0" w:after="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.</w:t>
            </w:r>
            <w:r w:rsidR="001415A1">
              <w:rPr>
                <w:rFonts w:ascii="Times New Roman" w:hAnsi="Times New Roman" w:cs="Times New Roman"/>
                <w:szCs w:val="22"/>
              </w:rPr>
              <w:t>0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 3.</w:t>
            </w:r>
            <w:r w:rsidR="001415A1">
              <w:rPr>
                <w:rFonts w:ascii="Times New Roman" w:hAnsi="Times New Roman" w:cs="Times New Roman"/>
              </w:rPr>
              <w:t>1</w:t>
            </w:r>
          </w:p>
        </w:tc>
      </w:tr>
      <w:tr w:rsidR="001E47C9" w:rsidRPr="003213B6" w14:paraId="67F16FC5" w14:textId="77777777" w:rsidTr="00962754">
        <w:tc>
          <w:tcPr>
            <w:tcW w:w="4495" w:type="dxa"/>
          </w:tcPr>
          <w:p w14:paraId="3208BB8F" w14:textId="77777777" w:rsidR="001E47C9" w:rsidRPr="003213B6" w:rsidRDefault="001E47C9" w:rsidP="00016DF2">
            <w:pPr>
              <w:rPr>
                <w:rFonts w:ascii="Times New Roman" w:hAnsi="Times New Roman" w:cs="Times New Roman"/>
              </w:rPr>
            </w:pPr>
            <w:r w:rsidRPr="003213B6">
              <w:rPr>
                <w:rFonts w:ascii="Times New Roman" w:hAnsi="Times New Roman" w:cs="Times New Roman"/>
              </w:rPr>
              <w:t xml:space="preserve">Bangladesh </w:t>
            </w:r>
          </w:p>
          <w:p w14:paraId="1410301F" w14:textId="77777777" w:rsidR="001E47C9" w:rsidRPr="003213B6" w:rsidRDefault="001E47C9" w:rsidP="00016D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70" w:type="dxa"/>
          </w:tcPr>
          <w:p w14:paraId="4C12E090" w14:textId="0CA23812" w:rsidR="001E47C9" w:rsidRPr="003213B6" w:rsidRDefault="001E47C9" w:rsidP="00016DF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 ± 3.0</w:t>
            </w:r>
          </w:p>
        </w:tc>
      </w:tr>
      <w:tr w:rsidR="001E47C9" w:rsidRPr="003213B6" w14:paraId="36A7FA08" w14:textId="77777777" w:rsidTr="00962754">
        <w:tc>
          <w:tcPr>
            <w:tcW w:w="4495" w:type="dxa"/>
          </w:tcPr>
          <w:p w14:paraId="3459C357" w14:textId="77777777" w:rsidR="001E47C9" w:rsidRPr="003213B6" w:rsidRDefault="001E47C9" w:rsidP="00016DF2">
            <w:pPr>
              <w:rPr>
                <w:rFonts w:ascii="Times New Roman" w:hAnsi="Times New Roman" w:cs="Times New Roman"/>
              </w:rPr>
            </w:pPr>
            <w:r w:rsidRPr="003213B6">
              <w:rPr>
                <w:rFonts w:ascii="Times New Roman" w:hAnsi="Times New Roman" w:cs="Times New Roman"/>
              </w:rPr>
              <w:t>Kenya</w:t>
            </w:r>
          </w:p>
          <w:p w14:paraId="72A7B439" w14:textId="77777777" w:rsidR="001E47C9" w:rsidRPr="003213B6" w:rsidRDefault="001E47C9" w:rsidP="00016D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70" w:type="dxa"/>
          </w:tcPr>
          <w:p w14:paraId="26B9E3D2" w14:textId="35384996" w:rsidR="001E47C9" w:rsidRPr="003213B6" w:rsidRDefault="001E47C9" w:rsidP="00016DF2">
            <w:pPr>
              <w:pStyle w:val="ListParagraph"/>
              <w:spacing w:before="0" w:after="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8.8 ± 3.0</w:t>
            </w:r>
          </w:p>
        </w:tc>
      </w:tr>
      <w:tr w:rsidR="001E47C9" w:rsidRPr="003213B6" w14:paraId="0A5FB78A" w14:textId="77777777" w:rsidTr="00962754">
        <w:tc>
          <w:tcPr>
            <w:tcW w:w="4495" w:type="dxa"/>
          </w:tcPr>
          <w:p w14:paraId="652FE783" w14:textId="77777777" w:rsidR="001E47C9" w:rsidRPr="003213B6" w:rsidRDefault="001E47C9" w:rsidP="00016DF2">
            <w:pPr>
              <w:pStyle w:val="ListParagraph"/>
              <w:spacing w:before="0" w:after="0"/>
              <w:rPr>
                <w:rFonts w:ascii="Times New Roman" w:hAnsi="Times New Roman" w:cs="Times New Roman"/>
                <w:szCs w:val="22"/>
              </w:rPr>
            </w:pPr>
            <w:r w:rsidRPr="003213B6">
              <w:rPr>
                <w:rFonts w:ascii="Times New Roman" w:hAnsi="Times New Roman" w:cs="Times New Roman"/>
                <w:szCs w:val="22"/>
              </w:rPr>
              <w:t xml:space="preserve">Malawi </w:t>
            </w:r>
          </w:p>
          <w:p w14:paraId="79D167ED" w14:textId="77777777" w:rsidR="001E47C9" w:rsidRPr="003213B6" w:rsidRDefault="001E47C9" w:rsidP="00016DF2">
            <w:pPr>
              <w:pStyle w:val="ListParagraph"/>
              <w:spacing w:before="0"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70" w:type="dxa"/>
          </w:tcPr>
          <w:p w14:paraId="718CD90B" w14:textId="0607F47A" w:rsidR="001E47C9" w:rsidRPr="003213B6" w:rsidRDefault="001E47C9" w:rsidP="00016DF2">
            <w:pPr>
              <w:pStyle w:val="ListParagraph"/>
              <w:spacing w:before="0" w:after="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9.8 ± 2.8</w:t>
            </w:r>
          </w:p>
        </w:tc>
      </w:tr>
      <w:tr w:rsidR="001E47C9" w:rsidRPr="003213B6" w14:paraId="16DD2499" w14:textId="77777777" w:rsidTr="00962754">
        <w:tc>
          <w:tcPr>
            <w:tcW w:w="4495" w:type="dxa"/>
          </w:tcPr>
          <w:p w14:paraId="1510D545" w14:textId="77777777" w:rsidR="001E47C9" w:rsidRPr="003213B6" w:rsidRDefault="001E47C9" w:rsidP="00016DF2">
            <w:pPr>
              <w:pStyle w:val="ListParagraph"/>
              <w:spacing w:before="0" w:after="0"/>
              <w:rPr>
                <w:rFonts w:ascii="Times New Roman" w:hAnsi="Times New Roman" w:cs="Times New Roman"/>
                <w:szCs w:val="22"/>
              </w:rPr>
            </w:pPr>
            <w:r w:rsidRPr="003213B6">
              <w:rPr>
                <w:rFonts w:ascii="Times New Roman" w:hAnsi="Times New Roman" w:cs="Times New Roman"/>
                <w:szCs w:val="22"/>
              </w:rPr>
              <w:t xml:space="preserve">Namibia </w:t>
            </w:r>
          </w:p>
          <w:p w14:paraId="41D26B05" w14:textId="77777777" w:rsidR="001E47C9" w:rsidRPr="003213B6" w:rsidRDefault="001E47C9" w:rsidP="00016DF2">
            <w:pPr>
              <w:pStyle w:val="ListParagraph"/>
              <w:spacing w:before="0"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70" w:type="dxa"/>
          </w:tcPr>
          <w:p w14:paraId="40606613" w14:textId="66204632" w:rsidR="001E47C9" w:rsidRPr="003213B6" w:rsidRDefault="001E47C9" w:rsidP="00016DF2">
            <w:pPr>
              <w:pStyle w:val="ListParagraph"/>
              <w:spacing w:before="0" w:after="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10.5 ± 1.7</w:t>
            </w:r>
          </w:p>
        </w:tc>
      </w:tr>
      <w:tr w:rsidR="001E47C9" w:rsidRPr="003213B6" w14:paraId="3D26E8E1" w14:textId="77777777" w:rsidTr="00962754">
        <w:tc>
          <w:tcPr>
            <w:tcW w:w="4495" w:type="dxa"/>
          </w:tcPr>
          <w:p w14:paraId="3CD1C458" w14:textId="77777777" w:rsidR="001E47C9" w:rsidRPr="003213B6" w:rsidRDefault="001E47C9" w:rsidP="00016DF2">
            <w:pPr>
              <w:pStyle w:val="ListParagraph"/>
              <w:spacing w:before="0" w:after="0"/>
              <w:rPr>
                <w:rFonts w:ascii="Times New Roman" w:hAnsi="Times New Roman" w:cs="Times New Roman"/>
                <w:szCs w:val="22"/>
              </w:rPr>
            </w:pPr>
            <w:r w:rsidRPr="003213B6">
              <w:rPr>
                <w:rFonts w:ascii="Times New Roman" w:hAnsi="Times New Roman" w:cs="Times New Roman"/>
                <w:szCs w:val="22"/>
              </w:rPr>
              <w:t xml:space="preserve">Nepal </w:t>
            </w:r>
          </w:p>
          <w:p w14:paraId="566637BD" w14:textId="77777777" w:rsidR="001E47C9" w:rsidRPr="003213B6" w:rsidRDefault="001E47C9" w:rsidP="00016DF2">
            <w:pPr>
              <w:pStyle w:val="ListParagraph"/>
              <w:spacing w:before="0"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70" w:type="dxa"/>
          </w:tcPr>
          <w:p w14:paraId="2A752A59" w14:textId="433E8BF7" w:rsidR="001E47C9" w:rsidRPr="003213B6" w:rsidRDefault="004D0476" w:rsidP="00016DF2">
            <w:pPr>
              <w:pStyle w:val="ListParagraph"/>
              <w:spacing w:before="0" w:after="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 xml:space="preserve">7.3 </w:t>
            </w:r>
            <w:r w:rsidR="001E47C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4</w:t>
            </w:r>
          </w:p>
        </w:tc>
      </w:tr>
      <w:tr w:rsidR="001E47C9" w:rsidRPr="003213B6" w14:paraId="0F1C6FDB" w14:textId="77777777" w:rsidTr="00962754">
        <w:tc>
          <w:tcPr>
            <w:tcW w:w="4495" w:type="dxa"/>
          </w:tcPr>
          <w:p w14:paraId="18C0E618" w14:textId="77777777" w:rsidR="001E47C9" w:rsidRPr="003213B6" w:rsidRDefault="001E47C9" w:rsidP="00016DF2">
            <w:pPr>
              <w:pStyle w:val="ListParagraph"/>
              <w:spacing w:before="0" w:after="0"/>
              <w:rPr>
                <w:rFonts w:ascii="Times New Roman" w:hAnsi="Times New Roman" w:cs="Times New Roman"/>
                <w:szCs w:val="22"/>
              </w:rPr>
            </w:pPr>
            <w:r w:rsidRPr="003213B6">
              <w:rPr>
                <w:rFonts w:ascii="Times New Roman" w:hAnsi="Times New Roman" w:cs="Times New Roman"/>
                <w:szCs w:val="22"/>
              </w:rPr>
              <w:t xml:space="preserve">Rwanda </w:t>
            </w:r>
          </w:p>
          <w:p w14:paraId="3B47EA4E" w14:textId="77777777" w:rsidR="001E47C9" w:rsidRPr="003213B6" w:rsidRDefault="001E47C9" w:rsidP="00016DF2">
            <w:pPr>
              <w:pStyle w:val="ListParagraph"/>
              <w:spacing w:before="0"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70" w:type="dxa"/>
          </w:tcPr>
          <w:p w14:paraId="50F48608" w14:textId="3974BCC3" w:rsidR="001E47C9" w:rsidRPr="003213B6" w:rsidRDefault="002D1ED4" w:rsidP="00016DF2">
            <w:pPr>
              <w:pStyle w:val="ListParagraph"/>
              <w:spacing w:before="0" w:after="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 xml:space="preserve">9.0 </w:t>
            </w:r>
            <w:r w:rsidR="001E47C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36134">
              <w:rPr>
                <w:rFonts w:ascii="Times New Roman" w:hAnsi="Times New Roman" w:cs="Times New Roman"/>
              </w:rPr>
              <w:t>3.1</w:t>
            </w:r>
          </w:p>
        </w:tc>
      </w:tr>
      <w:tr w:rsidR="001E47C9" w:rsidRPr="003213B6" w14:paraId="1908FFAB" w14:textId="77777777" w:rsidTr="00962754">
        <w:tc>
          <w:tcPr>
            <w:tcW w:w="4495" w:type="dxa"/>
          </w:tcPr>
          <w:p w14:paraId="50FBDE2E" w14:textId="77777777" w:rsidR="001E47C9" w:rsidRPr="003213B6" w:rsidRDefault="001E47C9" w:rsidP="00016DF2">
            <w:pPr>
              <w:rPr>
                <w:rFonts w:ascii="Times New Roman" w:hAnsi="Times New Roman" w:cs="Times New Roman"/>
              </w:rPr>
            </w:pPr>
            <w:r w:rsidRPr="003213B6">
              <w:rPr>
                <w:rFonts w:ascii="Times New Roman" w:hAnsi="Times New Roman" w:cs="Times New Roman"/>
              </w:rPr>
              <w:t xml:space="preserve">Senegal </w:t>
            </w:r>
          </w:p>
          <w:p w14:paraId="69875856" w14:textId="77777777" w:rsidR="001E47C9" w:rsidRPr="003213B6" w:rsidRDefault="001E47C9" w:rsidP="00016D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70" w:type="dxa"/>
          </w:tcPr>
          <w:p w14:paraId="0854BBFA" w14:textId="27F3AACF" w:rsidR="001E47C9" w:rsidRPr="003213B6" w:rsidRDefault="00B83CEC" w:rsidP="00016DF2">
            <w:pPr>
              <w:pStyle w:val="ListParagraph"/>
              <w:spacing w:before="0" w:after="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 xml:space="preserve">11.1 </w:t>
            </w:r>
            <w:r w:rsidR="001E47C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6</w:t>
            </w:r>
          </w:p>
        </w:tc>
      </w:tr>
      <w:tr w:rsidR="001E47C9" w:rsidRPr="003213B6" w14:paraId="32A3B3AB" w14:textId="77777777" w:rsidTr="00962754">
        <w:tc>
          <w:tcPr>
            <w:tcW w:w="4495" w:type="dxa"/>
          </w:tcPr>
          <w:p w14:paraId="0944FDCB" w14:textId="77777777" w:rsidR="001E47C9" w:rsidRPr="003213B6" w:rsidRDefault="001E47C9" w:rsidP="00016DF2">
            <w:pPr>
              <w:pStyle w:val="ListParagraph"/>
              <w:spacing w:before="0" w:after="0"/>
              <w:rPr>
                <w:rFonts w:ascii="Times New Roman" w:hAnsi="Times New Roman" w:cs="Times New Roman"/>
                <w:szCs w:val="22"/>
              </w:rPr>
            </w:pPr>
            <w:r w:rsidRPr="003213B6">
              <w:rPr>
                <w:rFonts w:ascii="Times New Roman" w:hAnsi="Times New Roman" w:cs="Times New Roman"/>
                <w:szCs w:val="22"/>
              </w:rPr>
              <w:t xml:space="preserve">Tanzania </w:t>
            </w:r>
          </w:p>
          <w:p w14:paraId="36C910D7" w14:textId="77777777" w:rsidR="001E47C9" w:rsidRPr="003213B6" w:rsidRDefault="001E47C9" w:rsidP="00016DF2">
            <w:pPr>
              <w:pStyle w:val="ListParagraph"/>
              <w:spacing w:before="0"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70" w:type="dxa"/>
          </w:tcPr>
          <w:p w14:paraId="5A97D581" w14:textId="2D47361B" w:rsidR="001E47C9" w:rsidRPr="003213B6" w:rsidRDefault="00B83CEC" w:rsidP="00016DF2">
            <w:pPr>
              <w:pStyle w:val="ListParagraph"/>
              <w:spacing w:before="0" w:after="0"/>
              <w:jc w:val="right"/>
              <w:rPr>
                <w:rFonts w:ascii="Times New Roman" w:hAnsi="Times New Roman" w:cs="Times New Roman"/>
                <w:szCs w:val="22"/>
                <w:lang w:val="fr-FR"/>
              </w:rPr>
            </w:pPr>
            <w:r>
              <w:rPr>
                <w:rFonts w:ascii="Times New Roman" w:hAnsi="Times New Roman" w:cs="Times New Roman"/>
              </w:rPr>
              <w:t xml:space="preserve">9.0 </w:t>
            </w:r>
            <w:r w:rsidR="001E47C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5</w:t>
            </w:r>
          </w:p>
        </w:tc>
      </w:tr>
      <w:tr w:rsidR="001E47C9" w:rsidRPr="003213B6" w14:paraId="1D190B2F" w14:textId="77777777" w:rsidTr="00962754">
        <w:tc>
          <w:tcPr>
            <w:tcW w:w="4495" w:type="dxa"/>
            <w:tcBorders>
              <w:bottom w:val="single" w:sz="4" w:space="0" w:color="auto"/>
            </w:tcBorders>
          </w:tcPr>
          <w:p w14:paraId="635526A8" w14:textId="77777777" w:rsidR="001E47C9" w:rsidRDefault="001E47C9" w:rsidP="00016DF2">
            <w:pPr>
              <w:pStyle w:val="ListParagraph"/>
              <w:spacing w:before="0" w:after="0"/>
              <w:rPr>
                <w:rFonts w:ascii="Times New Roman" w:hAnsi="Times New Roman" w:cs="Times New Roman"/>
                <w:szCs w:val="22"/>
              </w:rPr>
            </w:pPr>
            <w:r w:rsidRPr="003213B6">
              <w:rPr>
                <w:rFonts w:ascii="Times New Roman" w:hAnsi="Times New Roman" w:cs="Times New Roman"/>
                <w:szCs w:val="22"/>
              </w:rPr>
              <w:t xml:space="preserve">Democratic Republic of the Congo </w:t>
            </w:r>
          </w:p>
          <w:p w14:paraId="4D307C04" w14:textId="02431A50" w:rsidR="00FA6BFE" w:rsidRPr="003213B6" w:rsidRDefault="00FA6BFE" w:rsidP="00016DF2">
            <w:pPr>
              <w:pStyle w:val="ListParagraph"/>
              <w:spacing w:before="0"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70" w:type="dxa"/>
            <w:tcBorders>
              <w:bottom w:val="single" w:sz="4" w:space="0" w:color="auto"/>
            </w:tcBorders>
          </w:tcPr>
          <w:p w14:paraId="58127793" w14:textId="540A2145" w:rsidR="001E47C9" w:rsidRPr="003213B6" w:rsidRDefault="00B83CEC" w:rsidP="00016DF2">
            <w:pPr>
              <w:pStyle w:val="ListParagraph"/>
              <w:spacing w:before="0" w:after="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8.7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  <w:szCs w:val="22"/>
              </w:rPr>
              <w:t>3.5</w:t>
            </w:r>
          </w:p>
        </w:tc>
      </w:tr>
    </w:tbl>
    <w:p w14:paraId="53EF1FBC" w14:textId="17A148EA" w:rsidR="00884FE1" w:rsidRDefault="00884FE1" w:rsidP="00884FE1">
      <w:pPr>
        <w:pStyle w:val="FigureTitle"/>
        <w:spacing w:after="120"/>
        <w:ind w:hanging="90"/>
        <w:rPr>
          <w:rFonts w:ascii="Arial Narrow" w:hAnsi="Arial Narrow"/>
        </w:rPr>
      </w:pPr>
    </w:p>
    <w:p w14:paraId="2176F5C7" w14:textId="6BBF92AE" w:rsidR="00884FE1" w:rsidRDefault="00884FE1" w:rsidP="00884FE1">
      <w:pPr>
        <w:pStyle w:val="FigureTitle"/>
        <w:spacing w:after="120"/>
        <w:ind w:hanging="90"/>
        <w:rPr>
          <w:rFonts w:ascii="Arial Narrow" w:hAnsi="Arial Narrow"/>
        </w:rPr>
      </w:pPr>
    </w:p>
    <w:p w14:paraId="2F6B10AD" w14:textId="396B933E" w:rsidR="00884FE1" w:rsidRDefault="00884FE1" w:rsidP="00884FE1">
      <w:pPr>
        <w:pStyle w:val="FigureTitle"/>
        <w:spacing w:after="120"/>
        <w:ind w:hanging="90"/>
        <w:rPr>
          <w:rFonts w:ascii="Arial Narrow" w:hAnsi="Arial Narrow"/>
        </w:rPr>
      </w:pPr>
    </w:p>
    <w:p w14:paraId="6EFC758E" w14:textId="6636C617" w:rsidR="00884FE1" w:rsidRDefault="00884FE1" w:rsidP="00884FE1">
      <w:pPr>
        <w:pStyle w:val="FigureTitle"/>
        <w:spacing w:after="120"/>
        <w:ind w:hanging="90"/>
        <w:rPr>
          <w:rFonts w:ascii="Arial Narrow" w:hAnsi="Arial Narrow"/>
        </w:rPr>
      </w:pPr>
    </w:p>
    <w:p w14:paraId="5E5A43C9" w14:textId="47E75148" w:rsidR="00884FE1" w:rsidRDefault="00884FE1" w:rsidP="00884FE1">
      <w:pPr>
        <w:pStyle w:val="FigureTitle"/>
        <w:spacing w:after="120"/>
        <w:ind w:hanging="90"/>
        <w:rPr>
          <w:rFonts w:ascii="Arial Narrow" w:hAnsi="Arial Narrow"/>
        </w:rPr>
      </w:pPr>
    </w:p>
    <w:p w14:paraId="10261A24" w14:textId="20C58888" w:rsidR="00884FE1" w:rsidRDefault="00884FE1" w:rsidP="00884FE1">
      <w:pPr>
        <w:pStyle w:val="FigureTitle"/>
        <w:spacing w:after="120"/>
        <w:ind w:hanging="90"/>
        <w:rPr>
          <w:rFonts w:ascii="Arial Narrow" w:hAnsi="Arial Narrow"/>
        </w:rPr>
      </w:pPr>
    </w:p>
    <w:p w14:paraId="55139EC0" w14:textId="6CBE0151" w:rsidR="00884FE1" w:rsidRDefault="00884FE1" w:rsidP="00884FE1">
      <w:pPr>
        <w:pStyle w:val="FigureTitle"/>
        <w:spacing w:after="120"/>
        <w:ind w:hanging="90"/>
        <w:rPr>
          <w:rFonts w:ascii="Arial Narrow" w:hAnsi="Arial Narrow"/>
        </w:rPr>
      </w:pPr>
    </w:p>
    <w:p w14:paraId="50456AE6" w14:textId="77777777" w:rsidR="00884FE1" w:rsidRDefault="00884FE1" w:rsidP="00884FE1">
      <w:pPr>
        <w:pStyle w:val="FigureTitle"/>
        <w:spacing w:after="120"/>
        <w:ind w:hanging="90"/>
        <w:rPr>
          <w:rFonts w:ascii="Arial Narrow" w:hAnsi="Arial Narrow"/>
        </w:rPr>
      </w:pPr>
    </w:p>
    <w:p w14:paraId="6F48B0A2" w14:textId="4D6FA4DC" w:rsidR="00884FE1" w:rsidRDefault="00884FE1" w:rsidP="0039191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ACC9E55" w14:textId="09BACA06" w:rsidR="00884FE1" w:rsidRDefault="00884FE1" w:rsidP="0039191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DE5095E" w14:textId="36A5360A" w:rsidR="00623312" w:rsidRDefault="00623312" w:rsidP="0039191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B16DDC5" w14:textId="3746BAFD" w:rsidR="00623312" w:rsidRDefault="00623312" w:rsidP="0039191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F804F75" w14:textId="68750348" w:rsidR="00623312" w:rsidRDefault="00623312" w:rsidP="0039191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C0BE1CE" w14:textId="1EE29752" w:rsidR="00623312" w:rsidRDefault="00623312" w:rsidP="0039191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ABB8E5C" w14:textId="36E71956" w:rsidR="003D3059" w:rsidRDefault="003D3059" w:rsidP="00391915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3D30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6D98E5" w14:textId="77777777" w:rsidR="007A01CF" w:rsidRDefault="007A01CF" w:rsidP="002821B7">
      <w:pPr>
        <w:spacing w:after="0" w:line="240" w:lineRule="auto"/>
      </w:pPr>
      <w:r>
        <w:separator/>
      </w:r>
    </w:p>
  </w:endnote>
  <w:endnote w:type="continuationSeparator" w:id="0">
    <w:p w14:paraId="2A18ED18" w14:textId="77777777" w:rsidR="007A01CF" w:rsidRDefault="007A01CF" w:rsidP="002821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Futura LT Pro">
    <w:altName w:val="Times New Roman"/>
    <w:panose1 w:val="00000000000000000000"/>
    <w:charset w:val="00"/>
    <w:family w:val="roman"/>
    <w:notTrueType/>
    <w:pitch w:val="default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B18395" w14:textId="77777777" w:rsidR="007A01CF" w:rsidRDefault="007A01CF" w:rsidP="002821B7">
      <w:pPr>
        <w:spacing w:after="0" w:line="240" w:lineRule="auto"/>
      </w:pPr>
      <w:r>
        <w:separator/>
      </w:r>
    </w:p>
  </w:footnote>
  <w:footnote w:type="continuationSeparator" w:id="0">
    <w:p w14:paraId="6AC1D4AD" w14:textId="77777777" w:rsidR="007A01CF" w:rsidRDefault="007A01CF" w:rsidP="002821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95629"/>
    <w:multiLevelType w:val="hybridMultilevel"/>
    <w:tmpl w:val="938839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0669961">
    <w:abstractNumId w:val="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D2C"/>
    <w:rsid w:val="00033510"/>
    <w:rsid w:val="00035D2C"/>
    <w:rsid w:val="0003774A"/>
    <w:rsid w:val="000A4A7E"/>
    <w:rsid w:val="0010709D"/>
    <w:rsid w:val="001415A1"/>
    <w:rsid w:val="001A728E"/>
    <w:rsid w:val="001D1D37"/>
    <w:rsid w:val="001E47C9"/>
    <w:rsid w:val="0025623E"/>
    <w:rsid w:val="002821B7"/>
    <w:rsid w:val="0029423A"/>
    <w:rsid w:val="002C461E"/>
    <w:rsid w:val="002D1ED4"/>
    <w:rsid w:val="003213B6"/>
    <w:rsid w:val="00391915"/>
    <w:rsid w:val="003D3059"/>
    <w:rsid w:val="0048746F"/>
    <w:rsid w:val="004B1BBC"/>
    <w:rsid w:val="004C4CB3"/>
    <w:rsid w:val="004D0476"/>
    <w:rsid w:val="005943F3"/>
    <w:rsid w:val="00623312"/>
    <w:rsid w:val="00665C72"/>
    <w:rsid w:val="00677069"/>
    <w:rsid w:val="006D0783"/>
    <w:rsid w:val="007A01CF"/>
    <w:rsid w:val="007F6947"/>
    <w:rsid w:val="0083654E"/>
    <w:rsid w:val="00844DDA"/>
    <w:rsid w:val="00871902"/>
    <w:rsid w:val="00884FE1"/>
    <w:rsid w:val="0089559B"/>
    <w:rsid w:val="008E475F"/>
    <w:rsid w:val="00911E3F"/>
    <w:rsid w:val="00962754"/>
    <w:rsid w:val="009A6EFC"/>
    <w:rsid w:val="009A75B2"/>
    <w:rsid w:val="00A54176"/>
    <w:rsid w:val="00B34814"/>
    <w:rsid w:val="00B83CEC"/>
    <w:rsid w:val="00C10EB0"/>
    <w:rsid w:val="00C36134"/>
    <w:rsid w:val="00C91D60"/>
    <w:rsid w:val="00CD7D01"/>
    <w:rsid w:val="00D0081D"/>
    <w:rsid w:val="00D05490"/>
    <w:rsid w:val="00DA2104"/>
    <w:rsid w:val="00DA62EC"/>
    <w:rsid w:val="00E73B2E"/>
    <w:rsid w:val="00EB6F75"/>
    <w:rsid w:val="00FA6BFE"/>
    <w:rsid w:val="00FB4329"/>
    <w:rsid w:val="00FC5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9CB13"/>
  <w15:chartTrackingRefBased/>
  <w15:docId w15:val="{46A58BE9-9C79-4C1A-A848-92E5471D6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D2C"/>
  </w:style>
  <w:style w:type="paragraph" w:styleId="Heading2">
    <w:name w:val="heading 2"/>
    <w:next w:val="Normal"/>
    <w:link w:val="Heading2Char"/>
    <w:uiPriority w:val="9"/>
    <w:semiHidden/>
    <w:unhideWhenUsed/>
    <w:qFormat/>
    <w:rsid w:val="003D3059"/>
    <w:pPr>
      <w:keepNext/>
      <w:keepLines/>
      <w:spacing w:before="320" w:after="200" w:line="280" w:lineRule="exact"/>
      <w:ind w:left="11" w:hanging="11"/>
      <w:outlineLvl w:val="1"/>
    </w:pPr>
    <w:rPr>
      <w:rFonts w:ascii="Arial Narrow" w:eastAsia="Futura LT Pro" w:hAnsi="Arial Narrow" w:cs="Futura LT Pro"/>
      <w:b/>
      <w:color w:val="4DA98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5D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Body Before Bullet Char,Paragraph before Bullet Char,PCA-§list Char,References Char,Liste couleur - Accent 11 Char"/>
    <w:link w:val="ListParagraph"/>
    <w:uiPriority w:val="34"/>
    <w:locked/>
    <w:rsid w:val="00035D2C"/>
    <w:rPr>
      <w:rFonts w:ascii="Perpetua" w:hAnsi="Perpetua"/>
      <w:spacing w:val="-1"/>
      <w:szCs w:val="24"/>
    </w:rPr>
  </w:style>
  <w:style w:type="paragraph" w:styleId="ListParagraph">
    <w:name w:val="List Paragraph"/>
    <w:aliases w:val="Body Before Bullet,Paragraph before Bullet,PCA-§list,References,Liste couleur - Accent 11"/>
    <w:basedOn w:val="Normal"/>
    <w:link w:val="ListParagraphChar"/>
    <w:uiPriority w:val="34"/>
    <w:qFormat/>
    <w:rsid w:val="00035D2C"/>
    <w:pPr>
      <w:spacing w:before="120" w:after="240" w:line="240" w:lineRule="auto"/>
    </w:pPr>
    <w:rPr>
      <w:rFonts w:ascii="Perpetua" w:hAnsi="Perpetua"/>
      <w:spacing w:val="-1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3059"/>
    <w:rPr>
      <w:rFonts w:ascii="Arial Narrow" w:eastAsia="Futura LT Pro" w:hAnsi="Arial Narrow" w:cs="Futura LT Pro"/>
      <w:b/>
      <w:color w:val="4DA988"/>
      <w:sz w:val="24"/>
    </w:rPr>
  </w:style>
  <w:style w:type="paragraph" w:customStyle="1" w:styleId="FigureTitle">
    <w:name w:val="Figure Title"/>
    <w:qFormat/>
    <w:rsid w:val="003D3059"/>
    <w:pPr>
      <w:spacing w:line="256" w:lineRule="auto"/>
      <w:ind w:left="90"/>
    </w:pPr>
    <w:rPr>
      <w:rFonts w:ascii="Century Gothic" w:eastAsia="Futura LT Pro" w:hAnsi="Century Gothic" w:cs="Futura LT Pro"/>
      <w:b/>
      <w:color w:val="000000"/>
      <w:sz w:val="20"/>
    </w:rPr>
  </w:style>
  <w:style w:type="paragraph" w:styleId="Header">
    <w:name w:val="header"/>
    <w:basedOn w:val="Normal"/>
    <w:link w:val="HeaderChar"/>
    <w:uiPriority w:val="99"/>
    <w:unhideWhenUsed/>
    <w:rsid w:val="002821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21B7"/>
  </w:style>
  <w:style w:type="paragraph" w:styleId="Footer">
    <w:name w:val="footer"/>
    <w:basedOn w:val="Normal"/>
    <w:link w:val="FooterChar"/>
    <w:uiPriority w:val="99"/>
    <w:unhideWhenUsed/>
    <w:rsid w:val="002821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21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 Mosiur</dc:creator>
  <cp:keywords/>
  <dc:description/>
  <cp:lastModifiedBy>Mosiur Rahman</cp:lastModifiedBy>
  <cp:revision>4</cp:revision>
  <dcterms:created xsi:type="dcterms:W3CDTF">2023-08-06T09:28:00Z</dcterms:created>
  <dcterms:modified xsi:type="dcterms:W3CDTF">2023-08-11T23:06:00Z</dcterms:modified>
</cp:coreProperties>
</file>